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090C9" w14:textId="2AA6E94F" w:rsidR="003D11DC" w:rsidRPr="003D11DC" w:rsidRDefault="00540EF8" w:rsidP="003D11DC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Multimedia Appendix </w:t>
      </w:r>
      <w:r w:rsidR="001945C6">
        <w:rPr>
          <w:rFonts w:ascii="Arial" w:hAnsi="Arial" w:cs="Arial"/>
          <w:b/>
          <w:bCs/>
          <w:lang w:val="en-US"/>
        </w:rPr>
        <w:t>7</w:t>
      </w:r>
      <w:r w:rsidR="003D11DC" w:rsidRPr="00951390">
        <w:rPr>
          <w:rFonts w:ascii="Arial" w:hAnsi="Arial" w:cs="Arial"/>
          <w:lang w:val="en-US"/>
        </w:rPr>
        <w:t>.</w:t>
      </w:r>
      <w:r w:rsidR="003D11DC">
        <w:rPr>
          <w:rFonts w:ascii="Arial" w:hAnsi="Arial" w:cs="Arial"/>
          <w:lang w:val="en-US"/>
        </w:rPr>
        <w:t xml:space="preserve"> Associations between framework criteria and outcomes</w:t>
      </w:r>
    </w:p>
    <w:tbl>
      <w:tblPr>
        <w:tblStyle w:val="TableGrid"/>
        <w:tblW w:w="8364" w:type="dxa"/>
        <w:jc w:val="center"/>
        <w:tblLook w:val="04A0" w:firstRow="1" w:lastRow="0" w:firstColumn="1" w:lastColumn="0" w:noHBand="0" w:noVBand="1"/>
      </w:tblPr>
      <w:tblGrid>
        <w:gridCol w:w="2410"/>
        <w:gridCol w:w="709"/>
        <w:gridCol w:w="2457"/>
        <w:gridCol w:w="378"/>
        <w:gridCol w:w="2410"/>
      </w:tblGrid>
      <w:tr w:rsidR="003D11DC" w:rsidRPr="003D11DC" w14:paraId="7B3373CB" w14:textId="77777777" w:rsidTr="00FD0D9D">
        <w:trPr>
          <w:jc w:val="center"/>
        </w:trPr>
        <w:tc>
          <w:tcPr>
            <w:tcW w:w="24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85F2E56" w14:textId="77777777" w:rsidR="003D11DC" w:rsidRPr="003D11DC" w:rsidRDefault="003D11DC" w:rsidP="003D11D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3544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815F5F" w14:textId="77777777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  <w:t xml:space="preserve">     Study Enrollment </w:t>
            </w:r>
          </w:p>
          <w:p w14:paraId="0C34C051" w14:textId="4B5ED2DC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  <w:t xml:space="preserve">      (N=3</w:t>
            </w:r>
            <w:r w:rsidR="001017B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  <w:t>7</w:t>
            </w:r>
            <w:r w:rsidRPr="003D11D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  <w:t>)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C2A01E" w14:textId="77777777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  <w:t>Study Completion</w:t>
            </w:r>
          </w:p>
          <w:p w14:paraId="6B857DAE" w14:textId="0FCC2787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  <w:t>(N=</w:t>
            </w:r>
            <w:r w:rsidR="001017BD" w:rsidRPr="003D11D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  <w:t>2</w:t>
            </w:r>
            <w:r w:rsidR="001017B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  <w:t>7</w:t>
            </w:r>
            <w:r w:rsidRPr="003D11D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  <w:t>)</w:t>
            </w:r>
          </w:p>
        </w:tc>
      </w:tr>
      <w:tr w:rsidR="003D11DC" w:rsidRPr="003D11DC" w14:paraId="6F8FECBF" w14:textId="77777777" w:rsidTr="00FD0D9D">
        <w:trPr>
          <w:jc w:val="center"/>
        </w:trPr>
        <w:tc>
          <w:tcPr>
            <w:tcW w:w="8364" w:type="dxa"/>
            <w:gridSpan w:val="5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EE2F0C" w14:textId="20809A43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  <w:t>Motivation Profile and Incentives</w:t>
            </w:r>
          </w:p>
        </w:tc>
      </w:tr>
      <w:tr w:rsidR="003D11DC" w:rsidRPr="003D11DC" w14:paraId="51E66E2B" w14:textId="77777777" w:rsidTr="00FD0D9D">
        <w:trPr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A524B" w14:textId="77777777" w:rsidR="003D11DC" w:rsidRPr="003D11DC" w:rsidRDefault="003D11DC" w:rsidP="003D11D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  <w:t>Motivation profiles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411A4" w14:textId="26152536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p = 0.</w:t>
            </w:r>
            <w:r w:rsidR="00E277E9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35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CA" w:eastAsia="zh-CN"/>
              </w:rPr>
              <w:t>a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586F0" w14:textId="144140D1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p = 0.</w:t>
            </w:r>
            <w:r w:rsidR="002D026F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06</w:t>
            </w:r>
          </w:p>
        </w:tc>
      </w:tr>
      <w:tr w:rsidR="003D11DC" w:rsidRPr="003D11DC" w14:paraId="73A08A63" w14:textId="77777777" w:rsidTr="00FD0D9D">
        <w:trPr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D3E51" w14:textId="77777777" w:rsidR="003D11DC" w:rsidRPr="003D11DC" w:rsidRDefault="003D11DC" w:rsidP="003D11D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    Extrinsic (median, IQR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C62F8" w14:textId="29F5E4D8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2</w:t>
            </w:r>
            <w:r w:rsidR="002D026F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16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(IQR: </w:t>
            </w:r>
            <w:r w:rsidR="002D026F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59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-</w:t>
            </w:r>
            <w:r w:rsidR="002D026F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834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)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DB11E" w14:textId="475CAE54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62% (IQR: </w:t>
            </w:r>
            <w:r w:rsidR="002D026F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4</w:t>
            </w:r>
            <w:r w:rsidR="002D026F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3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-</w:t>
            </w:r>
            <w:r w:rsidR="002D026F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83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%)</w:t>
            </w:r>
          </w:p>
        </w:tc>
      </w:tr>
      <w:tr w:rsidR="003D11DC" w:rsidRPr="003D11DC" w14:paraId="7240E113" w14:textId="77777777" w:rsidTr="00FD0D9D">
        <w:trPr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9E489" w14:textId="77777777" w:rsidR="003D11DC" w:rsidRPr="003D11DC" w:rsidRDefault="003D11DC" w:rsidP="003D11D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    Intrinsic (median, IQR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13D40" w14:textId="00FA5CC9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3</w:t>
            </w:r>
            <w:r w:rsidR="00E97E0F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87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(IQR: </w:t>
            </w:r>
            <w:r w:rsidR="00E97E0F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1</w:t>
            </w:r>
            <w:r w:rsidR="00E97E0F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88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-</w:t>
            </w:r>
            <w:r w:rsidR="00E97E0F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1644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)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7A63A" w14:textId="6745CC98" w:rsidR="003D11DC" w:rsidRPr="003D11DC" w:rsidRDefault="00E97E0F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1</w:t>
            </w:r>
            <w:r w:rsidR="003D11DC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% (IQR: </w:t>
            </w:r>
            <w: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20</w:t>
            </w:r>
            <w:r w:rsidR="003D11DC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%-4</w:t>
            </w:r>
            <w: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9</w:t>
            </w:r>
            <w:r w:rsidR="003D11DC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%)</w:t>
            </w:r>
          </w:p>
        </w:tc>
      </w:tr>
      <w:tr w:rsidR="003D11DC" w:rsidRPr="003D11DC" w14:paraId="28ED4109" w14:textId="77777777" w:rsidTr="00FD0D9D">
        <w:trPr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78638" w14:textId="77777777" w:rsidR="003D11DC" w:rsidRPr="003D11DC" w:rsidRDefault="003D11DC" w:rsidP="003D11D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  <w:t>Offered incentives: Recruitment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CA" w:eastAsia="zh-CN"/>
              </w:rPr>
              <w:t>b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4F6F9" w14:textId="7BC6DB5D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p = 0.</w:t>
            </w:r>
            <w:r w:rsidR="00E277E9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69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3861F" w14:textId="16DA75C6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p = 0.</w:t>
            </w:r>
            <w:r w:rsidR="00850EF8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6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6</w:t>
            </w:r>
          </w:p>
        </w:tc>
      </w:tr>
      <w:tr w:rsidR="003D11DC" w:rsidRPr="003D11DC" w14:paraId="7A7B5F13" w14:textId="77777777" w:rsidTr="00FD0D9D">
        <w:trPr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4ADB8" w14:textId="77777777" w:rsidR="003D11DC" w:rsidRPr="003D11DC" w:rsidRDefault="003D11DC" w:rsidP="003D11D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    Monetary (median, IQR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92F34" w14:textId="6C83D599" w:rsidR="003D11DC" w:rsidRPr="003D11DC" w:rsidRDefault="00850EF8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300</w:t>
            </w:r>
            <w:r w:rsidR="003D11DC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(IQR: </w:t>
            </w:r>
            <w: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102</w:t>
            </w:r>
            <w:r w:rsidR="003D11DC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-</w:t>
            </w:r>
            <w: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2637</w:t>
            </w:r>
            <w:r w:rsidR="003D11DC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)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4C30B" w14:textId="60CFABF4" w:rsidR="003D11DC" w:rsidRPr="003D11DC" w:rsidRDefault="00850EF8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62</w:t>
            </w:r>
            <w:r w:rsidR="003D11DC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% (IQR: </w:t>
            </w:r>
            <w: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48</w:t>
            </w:r>
            <w:r w:rsidR="003D11DC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-</w:t>
            </w:r>
            <w: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83</w:t>
            </w:r>
            <w:r w:rsidR="003D11DC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%)</w:t>
            </w:r>
          </w:p>
        </w:tc>
      </w:tr>
      <w:tr w:rsidR="003D11DC" w:rsidRPr="003D11DC" w14:paraId="6DD2D7FF" w14:textId="77777777" w:rsidTr="00FD0D9D">
        <w:trPr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B5330" w14:textId="77777777" w:rsidR="003D11DC" w:rsidRPr="003D11DC" w:rsidRDefault="003D11DC" w:rsidP="003D11D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    Referral Source (median, IQR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338DE" w14:textId="77777777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146 (IQR: 11-368)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99416" w14:textId="77777777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43% (IQR: 43-64%)</w:t>
            </w:r>
          </w:p>
        </w:tc>
      </w:tr>
      <w:tr w:rsidR="003D11DC" w:rsidRPr="003D11DC" w14:paraId="1931AEC6" w14:textId="77777777" w:rsidTr="00FD0D9D">
        <w:trPr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540D4" w14:textId="77777777" w:rsidR="003D11DC" w:rsidRPr="003D11DC" w:rsidRDefault="003D11DC" w:rsidP="003D11D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    Vested interest (median, IQR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4F422" w14:textId="5F384FBC" w:rsidR="003D11DC" w:rsidRPr="003D11DC" w:rsidRDefault="00850EF8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2637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</w:t>
            </w:r>
            <w:r w:rsidR="003D11DC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(IQR: </w:t>
            </w:r>
            <w: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1370</w:t>
            </w:r>
            <w:r w:rsidR="003D11DC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-</w:t>
            </w:r>
            <w: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2648</w:t>
            </w:r>
            <w:r w:rsidR="003D11DC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)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6A480" w14:textId="45D5E6B8" w:rsidR="003D11DC" w:rsidRPr="003D11DC" w:rsidRDefault="00850EF8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77</w:t>
            </w:r>
            <w:r w:rsidR="003D11DC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% (IQR: </w:t>
            </w:r>
            <w: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71</w:t>
            </w:r>
            <w:r w:rsidR="003D11DC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-8</w:t>
            </w:r>
            <w: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2</w:t>
            </w:r>
            <w:r w:rsidR="003D11DC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%)</w:t>
            </w:r>
          </w:p>
        </w:tc>
      </w:tr>
      <w:tr w:rsidR="003D11DC" w:rsidRPr="003D11DC" w14:paraId="64AAE77F" w14:textId="77777777" w:rsidTr="00FD0D9D">
        <w:trPr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AA777" w14:textId="77777777" w:rsidR="003D11DC" w:rsidRPr="003D11DC" w:rsidRDefault="003D11DC" w:rsidP="003D11D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  <w:t>Offered incentives: Retention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CA" w:eastAsia="zh-CN"/>
              </w:rPr>
              <w:t>b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7494A" w14:textId="3A00FE48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p = 0.</w:t>
            </w:r>
            <w:r w:rsidR="009B5E86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67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3532E" w14:textId="77777777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p = 0.07</w:t>
            </w:r>
          </w:p>
        </w:tc>
      </w:tr>
      <w:tr w:rsidR="003D11DC" w:rsidRPr="003D11DC" w14:paraId="6EAB5167" w14:textId="77777777" w:rsidTr="00FD0D9D">
        <w:trPr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FE089" w14:textId="77777777" w:rsidR="003D11DC" w:rsidRPr="003D11DC" w:rsidRDefault="003D11DC" w:rsidP="003D11D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    Monetary (median, IQR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5A2BD" w14:textId="3385C248" w:rsidR="003D11DC" w:rsidRPr="003D11DC" w:rsidRDefault="00AB30F4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20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</w:t>
            </w:r>
            <w:r w:rsidR="003D11DC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(IQR: 3</w:t>
            </w:r>
            <w: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2</w:t>
            </w:r>
            <w:r w:rsidR="003D11DC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-</w:t>
            </w:r>
            <w: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505</w:t>
            </w:r>
            <w:r w:rsidR="003D11DC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)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1049F" w14:textId="6668BABF" w:rsidR="003D11DC" w:rsidRPr="003D11DC" w:rsidRDefault="00FA78B9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62</w:t>
            </w:r>
            <w:r w:rsidR="003D11DC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% (IQR: 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6</w:t>
            </w:r>
            <w:r w:rsidR="003D11DC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-84%)</w:t>
            </w:r>
          </w:p>
        </w:tc>
      </w:tr>
      <w:tr w:rsidR="003D11DC" w:rsidRPr="003D11DC" w14:paraId="3B3B2AF0" w14:textId="77777777" w:rsidTr="00FD0D9D">
        <w:trPr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ED02F" w14:textId="77777777" w:rsidR="003D11DC" w:rsidRPr="003D11DC" w:rsidRDefault="003D11DC" w:rsidP="003D11D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    Reminders (median, IQR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566F9" w14:textId="77777777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216 (IQR: 135-419)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C5EBC" w14:textId="77777777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46% (IQR: 33-58%)</w:t>
            </w:r>
          </w:p>
        </w:tc>
      </w:tr>
      <w:tr w:rsidR="003D11DC" w:rsidRPr="003D11DC" w14:paraId="3E37F65E" w14:textId="77777777" w:rsidTr="00FD0D9D">
        <w:trPr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B0E74" w14:textId="77777777" w:rsidR="003D11DC" w:rsidRPr="003D11DC" w:rsidRDefault="003D11DC" w:rsidP="003D11D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    Personal contact (median, IQR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66D1B" w14:textId="256E2AC8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120 (IQR: </w:t>
            </w:r>
            <w:r w:rsidR="00AB30F4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59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-</w:t>
            </w:r>
            <w:r w:rsidR="00AB30F4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389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)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46D0B" w14:textId="55C85ADF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6</w:t>
            </w:r>
            <w:r w:rsidR="00AB30F4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3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% (IQR: </w:t>
            </w:r>
            <w:r w:rsidR="00AB30F4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44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-7</w:t>
            </w:r>
            <w:r w:rsidR="00AB30F4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7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%)</w:t>
            </w:r>
          </w:p>
        </w:tc>
      </w:tr>
      <w:tr w:rsidR="003D11DC" w:rsidRPr="00540EF8" w14:paraId="2959C532" w14:textId="77777777" w:rsidTr="00FD0D9D">
        <w:trPr>
          <w:jc w:val="center"/>
        </w:trPr>
        <w:tc>
          <w:tcPr>
            <w:tcW w:w="8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F356E8" w14:textId="00AAC7F2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  <w:t>Task Complexity and Study Design</w:t>
            </w:r>
          </w:p>
        </w:tc>
      </w:tr>
      <w:tr w:rsidR="003D11DC" w:rsidRPr="003D11DC" w14:paraId="1962EDF8" w14:textId="77777777" w:rsidTr="00FD0D9D">
        <w:trPr>
          <w:trHeight w:val="213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ECA81" w14:textId="77777777" w:rsidR="003D11DC" w:rsidRPr="003D11DC" w:rsidRDefault="003D11DC" w:rsidP="003D11D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  <w:t>Study Duration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BB1AC" w14:textId="5393137C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p = 0.</w:t>
            </w:r>
            <w:r w:rsidR="00FF1273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09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CA" w:eastAsia="zh-CN"/>
              </w:rPr>
              <w:t>c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, r=0.</w:t>
            </w:r>
            <w:r w:rsidR="00FF1273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37</w:t>
            </w:r>
            <w:r w:rsidR="00FF1273" w:rsidRPr="003D11DC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CA" w:eastAsia="zh-CN"/>
              </w:rPr>
              <w:t>d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BE23C" w14:textId="01322E59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p = 0.</w:t>
            </w:r>
            <w:r w:rsidR="005436BF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0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9 (r=-0.3</w:t>
            </w:r>
            <w:r w:rsidR="005436BF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8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)</w:t>
            </w:r>
          </w:p>
        </w:tc>
      </w:tr>
      <w:tr w:rsidR="003D11DC" w:rsidRPr="003D11DC" w14:paraId="326B07B2" w14:textId="77777777" w:rsidTr="00FD0D9D">
        <w:trPr>
          <w:trHeight w:val="213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FF23A" w14:textId="77777777" w:rsidR="003D11DC" w:rsidRPr="003D11DC" w:rsidRDefault="003D11DC" w:rsidP="003D11D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  <w:t>Task Complexity: Study Tasks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C5837" w14:textId="77777777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0F1DA" w14:textId="77777777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</w:p>
        </w:tc>
      </w:tr>
      <w:tr w:rsidR="003D11DC" w:rsidRPr="003D11DC" w14:paraId="68EB8E1F" w14:textId="77777777" w:rsidTr="00FD0D9D">
        <w:trPr>
          <w:trHeight w:val="213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306CA" w14:textId="77777777" w:rsidR="003D11DC" w:rsidRPr="003D11DC" w:rsidRDefault="003D11DC" w:rsidP="003D11D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  <w:t xml:space="preserve">     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Total Steps (Recruitment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84608" w14:textId="1D818ED3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p = 0.</w:t>
            </w:r>
            <w:r w:rsidR="00FF1273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4</w:t>
            </w:r>
            <w:r w:rsidR="00FF1273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7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, r=-0.1</w:t>
            </w:r>
            <w:r w:rsidR="00FF1273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6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361CA" w14:textId="54DF9DE1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p = 0.</w:t>
            </w:r>
            <w:r w:rsidR="005436BF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81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(r=-0.</w:t>
            </w:r>
            <w:r w:rsidR="005436BF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0</w:t>
            </w:r>
            <w:r w:rsidR="005436BF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6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)</w:t>
            </w:r>
          </w:p>
        </w:tc>
      </w:tr>
      <w:tr w:rsidR="003D11DC" w:rsidRPr="003D11DC" w14:paraId="37F22430" w14:textId="77777777" w:rsidTr="00FD0D9D">
        <w:trPr>
          <w:trHeight w:val="213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83253" w14:textId="77777777" w:rsidR="003D11DC" w:rsidRPr="003D11DC" w:rsidRDefault="003D11DC" w:rsidP="003D11D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  <w:t xml:space="preserve">     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Total Steps (Onboarding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F65AE" w14:textId="41D57406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p = 0.</w:t>
            </w:r>
            <w:r w:rsidR="00FF1273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18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, r=0.</w:t>
            </w:r>
            <w:r w:rsidR="00FF1273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30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CA1A5" w14:textId="4D919C6F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p = 0.</w:t>
            </w:r>
            <w:r w:rsidR="005436BF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65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(r=-0.</w:t>
            </w:r>
            <w:r w:rsidR="005436BF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11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)</w:t>
            </w:r>
          </w:p>
        </w:tc>
      </w:tr>
      <w:tr w:rsidR="003D11DC" w:rsidRPr="003D11DC" w14:paraId="2A06FF08" w14:textId="77777777" w:rsidTr="00FD0D9D">
        <w:trPr>
          <w:trHeight w:val="213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318FB" w14:textId="77777777" w:rsidR="003D11DC" w:rsidRPr="003D11DC" w:rsidRDefault="003D11DC" w:rsidP="003D11D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  <w:t xml:space="preserve">     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Monthly Steps (Retention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24353" w14:textId="236285E5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p = 0.</w:t>
            </w:r>
            <w:r w:rsidR="00FF1273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80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, r=0.</w:t>
            </w:r>
            <w:r w:rsidR="00FF1273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06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DC7CD" w14:textId="368F0516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p = 0.</w:t>
            </w:r>
            <w:r w:rsidR="00506FBF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36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(r=-0.</w:t>
            </w:r>
            <w:r w:rsidR="00506FBF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21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)</w:t>
            </w:r>
          </w:p>
        </w:tc>
      </w:tr>
      <w:tr w:rsidR="003D11DC" w:rsidRPr="003D11DC" w14:paraId="2F011156" w14:textId="77777777" w:rsidTr="00FD0D9D">
        <w:trPr>
          <w:trHeight w:val="213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29D9C" w14:textId="77777777" w:rsidR="003D11DC" w:rsidRPr="003D11DC" w:rsidRDefault="003D11DC" w:rsidP="003D11D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    Total Steps (Retention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5635A" w14:textId="7B39B56E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p = 0.</w:t>
            </w:r>
            <w:r w:rsidR="00FF1273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40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, r=0.</w:t>
            </w:r>
            <w:r w:rsidR="00FF1273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19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1734C" w14:textId="3A918C79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p = 0.</w:t>
            </w:r>
            <w:r w:rsidR="00506FBF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16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(r=-0.</w:t>
            </w:r>
            <w:r w:rsidR="00506FBF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32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)</w:t>
            </w:r>
          </w:p>
        </w:tc>
      </w:tr>
      <w:tr w:rsidR="003D11DC" w:rsidRPr="003D11DC" w14:paraId="2606175D" w14:textId="77777777" w:rsidTr="00FD0D9D">
        <w:trPr>
          <w:trHeight w:val="213"/>
          <w:jc w:val="center"/>
        </w:trPr>
        <w:tc>
          <w:tcPr>
            <w:tcW w:w="8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02EB34" w14:textId="32C54CF5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  <w:t>Scientific Requirements</w:t>
            </w:r>
          </w:p>
        </w:tc>
      </w:tr>
      <w:tr w:rsidR="003D11DC" w:rsidRPr="003D11DC" w14:paraId="3C3A0231" w14:textId="77777777" w:rsidTr="00FD0D9D">
        <w:trPr>
          <w:trHeight w:val="213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B0CB9" w14:textId="77777777" w:rsidR="003D11DC" w:rsidRPr="003D11DC" w:rsidRDefault="003D11DC" w:rsidP="003D11D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  <w:t>Study Design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3E90D" w14:textId="7CC6C642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p = 0.0</w:t>
            </w:r>
            <w:r w:rsidR="0087681E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3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07B60" w14:textId="70B0DD0A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p = 0.</w:t>
            </w:r>
            <w:r w:rsidR="00FF1273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23</w:t>
            </w:r>
          </w:p>
        </w:tc>
      </w:tr>
      <w:tr w:rsidR="003D11DC" w:rsidRPr="003D11DC" w14:paraId="5B9D1300" w14:textId="77777777" w:rsidTr="00FD0D9D">
        <w:trPr>
          <w:trHeight w:val="213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2F66F" w14:textId="77777777" w:rsidR="003D11DC" w:rsidRPr="003D11DC" w:rsidRDefault="003D11DC" w:rsidP="003D11D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    Intervention (median, IQR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4B1A1" w14:textId="08098337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216 (IQR: </w:t>
            </w:r>
            <w:r w:rsidR="001B05F2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74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-</w:t>
            </w:r>
            <w:r w:rsidR="001B05F2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419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)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F34E5" w14:textId="19E4874E" w:rsidR="003D11DC" w:rsidRPr="003D11DC" w:rsidRDefault="00E000CD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56</w:t>
            </w:r>
            <w:r w:rsidR="003D11DC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% (IQR: </w:t>
            </w:r>
            <w: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38</w:t>
            </w:r>
            <w:r w:rsidR="003D11DC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-7</w:t>
            </w:r>
            <w: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9</w:t>
            </w:r>
            <w:r w:rsidR="003D11DC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%)</w:t>
            </w:r>
          </w:p>
        </w:tc>
      </w:tr>
      <w:tr w:rsidR="003D11DC" w:rsidRPr="003D11DC" w14:paraId="20E662DD" w14:textId="77777777" w:rsidTr="00FD0D9D">
        <w:trPr>
          <w:trHeight w:val="213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ED0BA" w14:textId="77777777" w:rsidR="003D11DC" w:rsidRPr="003D11DC" w:rsidRDefault="003D11DC" w:rsidP="003D11D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    Observational (median, IQR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A2E5C" w14:textId="6D92FC78" w:rsidR="003D11DC" w:rsidRPr="003D11DC" w:rsidRDefault="00FF1273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629</w:t>
            </w:r>
            <w:r w:rsidR="003D11DC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(IQR: </w:t>
            </w:r>
            <w: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399</w:t>
            </w:r>
            <w:r w:rsidR="003D11DC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-</w:t>
            </w:r>
            <w: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6805</w:t>
            </w:r>
            <w:r w:rsidR="003D11DC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)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16181" w14:textId="0F3DA995" w:rsidR="003D11DC" w:rsidRPr="003D11DC" w:rsidRDefault="00E000CD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43</w:t>
            </w:r>
            <w:r w:rsidR="003D11DC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% (IQR: </w:t>
            </w:r>
            <w: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22</w:t>
            </w:r>
            <w:r w:rsidR="003D11DC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-</w:t>
            </w:r>
            <w: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60</w:t>
            </w:r>
            <w:r w:rsidR="003D11DC"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%)</w:t>
            </w:r>
          </w:p>
        </w:tc>
      </w:tr>
      <w:tr w:rsidR="003D11DC" w:rsidRPr="003D11DC" w14:paraId="5424631C" w14:textId="77777777" w:rsidTr="00FD0D9D">
        <w:trPr>
          <w:trHeight w:val="213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16B7953" w14:textId="77777777" w:rsidR="003D11DC" w:rsidRPr="003D11DC" w:rsidRDefault="003D11DC" w:rsidP="003D11D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  <w:t>Target Sample Size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31A321A" w14:textId="4B9F61AA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p &lt; 0.01, r=0.6</w:t>
            </w:r>
            <w:r w:rsidR="0087681E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9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F00FE31" w14:textId="13ABDD8A" w:rsidR="003D11DC" w:rsidRPr="003D11DC" w:rsidRDefault="003D11DC" w:rsidP="003D11D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p = 0.</w:t>
            </w:r>
            <w:r w:rsidR="0087681E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17</w:t>
            </w:r>
            <w:r w:rsidRPr="003D11D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, r=0.</w:t>
            </w:r>
            <w:r w:rsidR="0087681E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42</w:t>
            </w:r>
          </w:p>
        </w:tc>
      </w:tr>
    </w:tbl>
    <w:p w14:paraId="12FB03B0" w14:textId="77777777" w:rsidR="003D11DC" w:rsidRPr="003D11DC" w:rsidRDefault="003D11DC" w:rsidP="003D11DC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17"/>
          <w:szCs w:val="17"/>
          <w:lang w:val="en-US" w:eastAsia="zh-CN"/>
        </w:rPr>
      </w:pPr>
    </w:p>
    <w:p w14:paraId="42C93A99" w14:textId="77777777" w:rsidR="003D11DC" w:rsidRPr="003D11DC" w:rsidRDefault="003D11DC" w:rsidP="003D11DC">
      <w:pPr>
        <w:spacing w:after="0" w:line="240" w:lineRule="auto"/>
        <w:jc w:val="both"/>
        <w:rPr>
          <w:rFonts w:ascii="Arial" w:eastAsia="Times New Roman" w:hAnsi="Arial" w:cs="Arial"/>
          <w:sz w:val="18"/>
          <w:szCs w:val="18"/>
          <w:lang w:val="en-US" w:eastAsia="zh-CN"/>
        </w:rPr>
      </w:pPr>
      <w:r w:rsidRPr="003D11DC">
        <w:rPr>
          <w:rFonts w:ascii="Arial" w:eastAsia="Times New Roman" w:hAnsi="Arial" w:cs="Arial"/>
          <w:sz w:val="18"/>
          <w:szCs w:val="18"/>
          <w:vertAlign w:val="superscript"/>
          <w:lang w:val="en-US" w:eastAsia="zh-CN"/>
        </w:rPr>
        <w:t xml:space="preserve">a </w:t>
      </w:r>
      <w:r w:rsidRPr="003D11DC">
        <w:rPr>
          <w:rFonts w:ascii="Arial" w:eastAsia="Times New Roman" w:hAnsi="Arial" w:cs="Arial"/>
          <w:b/>
          <w:bCs/>
          <w:sz w:val="18"/>
          <w:szCs w:val="18"/>
          <w:lang w:val="en-US" w:eastAsia="zh-CN"/>
        </w:rPr>
        <w:t>p-value</w:t>
      </w:r>
      <w:r w:rsidRPr="003D11DC">
        <w:rPr>
          <w:rFonts w:ascii="Arial" w:eastAsia="Times New Roman" w:hAnsi="Arial" w:cs="Arial"/>
          <w:sz w:val="18"/>
          <w:szCs w:val="18"/>
          <w:lang w:val="en-US" w:eastAsia="zh-CN"/>
        </w:rPr>
        <w:t xml:space="preserve"> with threshold for statistical significance at p &lt; 0.05 (2-tailed testing) from Kruskal Wallis test.</w:t>
      </w:r>
    </w:p>
    <w:p w14:paraId="3CD9DA3F" w14:textId="77777777" w:rsidR="003D11DC" w:rsidRPr="003D11DC" w:rsidRDefault="003D11DC" w:rsidP="003D11DC">
      <w:pPr>
        <w:spacing w:after="0" w:line="240" w:lineRule="auto"/>
        <w:rPr>
          <w:rFonts w:ascii="Arial" w:eastAsia="Times New Roman" w:hAnsi="Arial" w:cs="Arial"/>
          <w:sz w:val="17"/>
          <w:szCs w:val="17"/>
          <w:lang w:val="en-US" w:eastAsia="zh-CN"/>
        </w:rPr>
      </w:pPr>
      <w:r w:rsidRPr="003D11DC">
        <w:rPr>
          <w:rFonts w:ascii="Arial" w:eastAsia="Times New Roman" w:hAnsi="Arial" w:cs="Arial"/>
          <w:sz w:val="17"/>
          <w:szCs w:val="17"/>
          <w:vertAlign w:val="superscript"/>
          <w:lang w:val="en-US" w:eastAsia="zh-CN"/>
        </w:rPr>
        <w:t>b</w:t>
      </w:r>
      <w:r w:rsidRPr="003D11DC">
        <w:rPr>
          <w:rFonts w:ascii="Arial" w:eastAsia="Times New Roman" w:hAnsi="Arial" w:cs="Arial"/>
          <w:sz w:val="17"/>
          <w:szCs w:val="17"/>
          <w:lang w:val="en-US" w:eastAsia="zh-CN"/>
        </w:rPr>
        <w:t xml:space="preserve"> Top three recruitment and retention incentives are reported; more information available in </w:t>
      </w:r>
      <w:r w:rsidRPr="003D11DC">
        <w:rPr>
          <w:rFonts w:ascii="Arial" w:eastAsia="Times New Roman" w:hAnsi="Arial" w:cs="Arial"/>
          <w:b/>
          <w:bCs/>
          <w:sz w:val="17"/>
          <w:szCs w:val="17"/>
          <w:lang w:val="en-US" w:eastAsia="zh-CN"/>
        </w:rPr>
        <w:t>eTable 4</w:t>
      </w:r>
      <w:r w:rsidRPr="003D11DC">
        <w:rPr>
          <w:rFonts w:ascii="Arial" w:eastAsia="Times New Roman" w:hAnsi="Arial" w:cs="Arial"/>
          <w:sz w:val="17"/>
          <w:szCs w:val="17"/>
          <w:lang w:val="en-US" w:eastAsia="zh-CN"/>
        </w:rPr>
        <w:t>.</w:t>
      </w:r>
    </w:p>
    <w:p w14:paraId="0C96747D" w14:textId="77777777" w:rsidR="003D11DC" w:rsidRPr="003D11DC" w:rsidRDefault="003D11DC" w:rsidP="003D11DC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 w:eastAsia="zh-CN"/>
        </w:rPr>
      </w:pPr>
      <w:r w:rsidRPr="003D11DC">
        <w:rPr>
          <w:rFonts w:ascii="Arial" w:eastAsia="Times New Roman" w:hAnsi="Arial" w:cs="Arial"/>
          <w:sz w:val="18"/>
          <w:szCs w:val="18"/>
          <w:vertAlign w:val="superscript"/>
          <w:lang w:val="en-US" w:eastAsia="zh-CN"/>
        </w:rPr>
        <w:t xml:space="preserve">c </w:t>
      </w:r>
      <w:r w:rsidRPr="003D11DC">
        <w:rPr>
          <w:rFonts w:ascii="Arial" w:eastAsia="Times New Roman" w:hAnsi="Arial" w:cs="Arial"/>
          <w:b/>
          <w:bCs/>
          <w:sz w:val="18"/>
          <w:szCs w:val="18"/>
          <w:lang w:val="en-US" w:eastAsia="zh-CN"/>
        </w:rPr>
        <w:t>p-value</w:t>
      </w:r>
      <w:r w:rsidRPr="003D11DC">
        <w:rPr>
          <w:rFonts w:ascii="Arial" w:eastAsia="Times New Roman" w:hAnsi="Arial" w:cs="Arial"/>
          <w:sz w:val="18"/>
          <w:szCs w:val="18"/>
          <w:lang w:val="en-US" w:eastAsia="zh-CN"/>
        </w:rPr>
        <w:t xml:space="preserve"> with threshold for statistical significance at p &lt; 0.05 (2-tailed testing) from Spearman’s correlation test.</w:t>
      </w:r>
    </w:p>
    <w:p w14:paraId="4DB4E1CD" w14:textId="1F46A7B6" w:rsidR="00161168" w:rsidRPr="009079F4" w:rsidRDefault="003D11DC" w:rsidP="00540EF8">
      <w:pPr>
        <w:spacing w:after="0" w:line="24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3D11DC">
        <w:rPr>
          <w:rFonts w:ascii="Arial" w:eastAsia="Times New Roman" w:hAnsi="Arial" w:cs="Arial"/>
          <w:sz w:val="18"/>
          <w:szCs w:val="18"/>
          <w:vertAlign w:val="superscript"/>
          <w:lang w:val="en-US" w:eastAsia="zh-CN"/>
        </w:rPr>
        <w:t xml:space="preserve">d </w:t>
      </w:r>
      <w:r w:rsidRPr="003D11DC">
        <w:rPr>
          <w:rFonts w:ascii="Arial" w:eastAsia="Times New Roman" w:hAnsi="Arial" w:cs="Arial"/>
          <w:b/>
          <w:bCs/>
          <w:sz w:val="18"/>
          <w:szCs w:val="18"/>
          <w:lang w:val="en-US" w:eastAsia="zh-CN"/>
        </w:rPr>
        <w:t>Spearman’s rho correlation coefficient</w:t>
      </w:r>
      <w:r w:rsidRPr="003D11DC">
        <w:rPr>
          <w:rFonts w:ascii="Arial" w:eastAsia="Times New Roman" w:hAnsi="Arial" w:cs="Arial"/>
          <w:sz w:val="18"/>
          <w:szCs w:val="18"/>
          <w:lang w:val="en-US" w:eastAsia="zh-CN"/>
        </w:rPr>
        <w:t xml:space="preserve"> from </w:t>
      </w:r>
      <w:r w:rsidRPr="003D11DC">
        <w:rPr>
          <w:rFonts w:ascii="Arial" w:eastAsia="Times New Roman" w:hAnsi="Arial" w:cs="Arial"/>
          <w:sz w:val="18"/>
          <w:szCs w:val="18"/>
          <w:lang w:val="en-CA" w:eastAsia="zh-CN"/>
        </w:rPr>
        <w:t>Spearman’s correlation test.</w:t>
      </w:r>
      <w:r w:rsidR="00540EF8" w:rsidRPr="009079F4">
        <w:rPr>
          <w:rFonts w:ascii="Arial" w:hAnsi="Arial" w:cs="Arial"/>
          <w:color w:val="000000" w:themeColor="text1"/>
          <w:lang w:val="en-US"/>
        </w:rPr>
        <w:t xml:space="preserve"> </w:t>
      </w:r>
    </w:p>
    <w:sectPr w:rsidR="00161168" w:rsidRPr="009079F4" w:rsidSect="00055E29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F4BDB" w14:textId="77777777" w:rsidR="000B6525" w:rsidRDefault="000B6525">
      <w:pPr>
        <w:spacing w:after="0" w:line="240" w:lineRule="auto"/>
      </w:pPr>
      <w:r>
        <w:separator/>
      </w:r>
    </w:p>
  </w:endnote>
  <w:endnote w:type="continuationSeparator" w:id="0">
    <w:p w14:paraId="19DA868B" w14:textId="77777777" w:rsidR="000B6525" w:rsidRDefault="000B65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65927378"/>
      <w:docPartObj>
        <w:docPartGallery w:val="Page Numbers (Bottom of Page)"/>
        <w:docPartUnique/>
      </w:docPartObj>
    </w:sdtPr>
    <w:sdtContent>
      <w:p w14:paraId="624C0F74" w14:textId="77777777" w:rsidR="0029559E" w:rsidRDefault="00012409" w:rsidP="004237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F9C516" w14:textId="77777777" w:rsidR="0029559E" w:rsidRDefault="00000000" w:rsidP="002955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73532808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617744B1" w14:textId="77777777" w:rsidR="0029559E" w:rsidRPr="0029559E" w:rsidRDefault="00012409" w:rsidP="004237F5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29559E">
          <w:rPr>
            <w:rStyle w:val="PageNumber"/>
            <w:rFonts w:ascii="Arial" w:hAnsi="Arial" w:cs="Arial"/>
          </w:rPr>
          <w:fldChar w:fldCharType="begin"/>
        </w:r>
        <w:r w:rsidRPr="0029559E">
          <w:rPr>
            <w:rStyle w:val="PageNumber"/>
            <w:rFonts w:ascii="Arial" w:hAnsi="Arial" w:cs="Arial"/>
          </w:rPr>
          <w:instrText xml:space="preserve"> PAGE </w:instrText>
        </w:r>
        <w:r w:rsidRPr="0029559E">
          <w:rPr>
            <w:rStyle w:val="PageNumber"/>
            <w:rFonts w:ascii="Arial" w:hAnsi="Arial" w:cs="Arial"/>
          </w:rPr>
          <w:fldChar w:fldCharType="separate"/>
        </w:r>
        <w:r w:rsidRPr="0029559E">
          <w:rPr>
            <w:rStyle w:val="PageNumber"/>
            <w:rFonts w:ascii="Arial" w:hAnsi="Arial" w:cs="Arial"/>
            <w:noProof/>
          </w:rPr>
          <w:t>1</w:t>
        </w:r>
        <w:r w:rsidRPr="0029559E">
          <w:rPr>
            <w:rStyle w:val="PageNumber"/>
            <w:rFonts w:ascii="Arial" w:hAnsi="Arial" w:cs="Arial"/>
          </w:rPr>
          <w:fldChar w:fldCharType="end"/>
        </w:r>
      </w:p>
    </w:sdtContent>
  </w:sdt>
  <w:p w14:paraId="37932A52" w14:textId="77777777" w:rsidR="0029559E" w:rsidRDefault="00000000" w:rsidP="002955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E0670" w14:textId="77777777" w:rsidR="000B6525" w:rsidRDefault="000B6525">
      <w:pPr>
        <w:spacing w:after="0" w:line="240" w:lineRule="auto"/>
      </w:pPr>
      <w:r>
        <w:separator/>
      </w:r>
    </w:p>
  </w:footnote>
  <w:footnote w:type="continuationSeparator" w:id="0">
    <w:p w14:paraId="7838D7BE" w14:textId="77777777" w:rsidR="000B6525" w:rsidRDefault="000B65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CB14A0"/>
    <w:multiLevelType w:val="hybridMultilevel"/>
    <w:tmpl w:val="AEAA6414"/>
    <w:lvl w:ilvl="0" w:tplc="CB784D44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A3610D"/>
    <w:multiLevelType w:val="hybridMultilevel"/>
    <w:tmpl w:val="F87A2158"/>
    <w:lvl w:ilvl="0" w:tplc="588EC44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1806927">
    <w:abstractNumId w:val="1"/>
  </w:num>
  <w:num w:numId="2" w16cid:durableId="837883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631"/>
    <w:rsid w:val="00005631"/>
    <w:rsid w:val="00012409"/>
    <w:rsid w:val="000136EC"/>
    <w:rsid w:val="00020F9F"/>
    <w:rsid w:val="000419CA"/>
    <w:rsid w:val="000431EA"/>
    <w:rsid w:val="000537FE"/>
    <w:rsid w:val="00055E29"/>
    <w:rsid w:val="000A1727"/>
    <w:rsid w:val="000A3B11"/>
    <w:rsid w:val="000A7F54"/>
    <w:rsid w:val="000B6525"/>
    <w:rsid w:val="000B6534"/>
    <w:rsid w:val="000E3743"/>
    <w:rsid w:val="000E4B19"/>
    <w:rsid w:val="001017BD"/>
    <w:rsid w:val="0011717E"/>
    <w:rsid w:val="00131905"/>
    <w:rsid w:val="0015633E"/>
    <w:rsid w:val="0015674C"/>
    <w:rsid w:val="00161168"/>
    <w:rsid w:val="001945C6"/>
    <w:rsid w:val="001B05F2"/>
    <w:rsid w:val="001C1930"/>
    <w:rsid w:val="001C6C36"/>
    <w:rsid w:val="001D0077"/>
    <w:rsid w:val="001E1299"/>
    <w:rsid w:val="001E12A0"/>
    <w:rsid w:val="001E18FA"/>
    <w:rsid w:val="001E2C8E"/>
    <w:rsid w:val="001F1ED0"/>
    <w:rsid w:val="002158A0"/>
    <w:rsid w:val="002204B7"/>
    <w:rsid w:val="00242BC2"/>
    <w:rsid w:val="00252C96"/>
    <w:rsid w:val="00262F47"/>
    <w:rsid w:val="00282015"/>
    <w:rsid w:val="002A095B"/>
    <w:rsid w:val="002A6093"/>
    <w:rsid w:val="002C0E4B"/>
    <w:rsid w:val="002C1B2F"/>
    <w:rsid w:val="002C3C2A"/>
    <w:rsid w:val="002D026F"/>
    <w:rsid w:val="00300C16"/>
    <w:rsid w:val="00305555"/>
    <w:rsid w:val="00311C20"/>
    <w:rsid w:val="003128D6"/>
    <w:rsid w:val="00361DE6"/>
    <w:rsid w:val="00367581"/>
    <w:rsid w:val="00396C8A"/>
    <w:rsid w:val="003C3223"/>
    <w:rsid w:val="003D11DC"/>
    <w:rsid w:val="003D3F98"/>
    <w:rsid w:val="003F2DD8"/>
    <w:rsid w:val="0040575F"/>
    <w:rsid w:val="0041516B"/>
    <w:rsid w:val="0043144E"/>
    <w:rsid w:val="00434F6E"/>
    <w:rsid w:val="0047313F"/>
    <w:rsid w:val="00481E97"/>
    <w:rsid w:val="004938AC"/>
    <w:rsid w:val="004A3766"/>
    <w:rsid w:val="004A44E6"/>
    <w:rsid w:val="004B37C5"/>
    <w:rsid w:val="004C6AFB"/>
    <w:rsid w:val="004C704F"/>
    <w:rsid w:val="004C7CFB"/>
    <w:rsid w:val="004D1434"/>
    <w:rsid w:val="004D6734"/>
    <w:rsid w:val="004E5C6C"/>
    <w:rsid w:val="004F391A"/>
    <w:rsid w:val="00506FBF"/>
    <w:rsid w:val="00521C29"/>
    <w:rsid w:val="005241B6"/>
    <w:rsid w:val="00532021"/>
    <w:rsid w:val="00540EF8"/>
    <w:rsid w:val="005434F8"/>
    <w:rsid w:val="005436BF"/>
    <w:rsid w:val="00583D09"/>
    <w:rsid w:val="005E3503"/>
    <w:rsid w:val="005E5618"/>
    <w:rsid w:val="005F193E"/>
    <w:rsid w:val="005F20A6"/>
    <w:rsid w:val="005F24EB"/>
    <w:rsid w:val="00602D16"/>
    <w:rsid w:val="00610AE3"/>
    <w:rsid w:val="00621387"/>
    <w:rsid w:val="00622609"/>
    <w:rsid w:val="00626F0D"/>
    <w:rsid w:val="0063020D"/>
    <w:rsid w:val="006338B0"/>
    <w:rsid w:val="00633968"/>
    <w:rsid w:val="0063590A"/>
    <w:rsid w:val="00636229"/>
    <w:rsid w:val="00640CA5"/>
    <w:rsid w:val="00646128"/>
    <w:rsid w:val="00674E33"/>
    <w:rsid w:val="00681A3B"/>
    <w:rsid w:val="0069273C"/>
    <w:rsid w:val="00694FD6"/>
    <w:rsid w:val="006B435D"/>
    <w:rsid w:val="006E068C"/>
    <w:rsid w:val="006E0A98"/>
    <w:rsid w:val="006E2469"/>
    <w:rsid w:val="006E36F5"/>
    <w:rsid w:val="006F5D2B"/>
    <w:rsid w:val="00717DB6"/>
    <w:rsid w:val="00727EB5"/>
    <w:rsid w:val="00756DF1"/>
    <w:rsid w:val="00763AB6"/>
    <w:rsid w:val="00770942"/>
    <w:rsid w:val="007765FD"/>
    <w:rsid w:val="00782FDD"/>
    <w:rsid w:val="00821660"/>
    <w:rsid w:val="00821810"/>
    <w:rsid w:val="00830801"/>
    <w:rsid w:val="00840D6A"/>
    <w:rsid w:val="008421BE"/>
    <w:rsid w:val="008459A5"/>
    <w:rsid w:val="00850EF8"/>
    <w:rsid w:val="00852C1F"/>
    <w:rsid w:val="008631FE"/>
    <w:rsid w:val="008642E3"/>
    <w:rsid w:val="0086549E"/>
    <w:rsid w:val="0087681E"/>
    <w:rsid w:val="00893490"/>
    <w:rsid w:val="008A4990"/>
    <w:rsid w:val="008A51F7"/>
    <w:rsid w:val="008F6587"/>
    <w:rsid w:val="009079F4"/>
    <w:rsid w:val="00937591"/>
    <w:rsid w:val="00942DF1"/>
    <w:rsid w:val="00951390"/>
    <w:rsid w:val="009840C4"/>
    <w:rsid w:val="009951D5"/>
    <w:rsid w:val="009B5E86"/>
    <w:rsid w:val="009B66C8"/>
    <w:rsid w:val="009C54AC"/>
    <w:rsid w:val="009C6232"/>
    <w:rsid w:val="009E30AE"/>
    <w:rsid w:val="009F0878"/>
    <w:rsid w:val="009F605A"/>
    <w:rsid w:val="00A0233E"/>
    <w:rsid w:val="00A27F18"/>
    <w:rsid w:val="00A31A33"/>
    <w:rsid w:val="00A45836"/>
    <w:rsid w:val="00A45ACE"/>
    <w:rsid w:val="00A503B8"/>
    <w:rsid w:val="00A60EF9"/>
    <w:rsid w:val="00A71604"/>
    <w:rsid w:val="00AB0EA6"/>
    <w:rsid w:val="00AB30F4"/>
    <w:rsid w:val="00AD16CE"/>
    <w:rsid w:val="00AF5571"/>
    <w:rsid w:val="00AF70AF"/>
    <w:rsid w:val="00B120B6"/>
    <w:rsid w:val="00B2778B"/>
    <w:rsid w:val="00B37E09"/>
    <w:rsid w:val="00B47854"/>
    <w:rsid w:val="00B72FC0"/>
    <w:rsid w:val="00B80798"/>
    <w:rsid w:val="00BB3086"/>
    <w:rsid w:val="00BD68B8"/>
    <w:rsid w:val="00BE31D3"/>
    <w:rsid w:val="00BF2C1A"/>
    <w:rsid w:val="00C033F6"/>
    <w:rsid w:val="00C15EC4"/>
    <w:rsid w:val="00C24FD2"/>
    <w:rsid w:val="00C34D8F"/>
    <w:rsid w:val="00C362E8"/>
    <w:rsid w:val="00C435F0"/>
    <w:rsid w:val="00C43957"/>
    <w:rsid w:val="00C5164E"/>
    <w:rsid w:val="00C64901"/>
    <w:rsid w:val="00C80EBE"/>
    <w:rsid w:val="00C8499A"/>
    <w:rsid w:val="00CA6F26"/>
    <w:rsid w:val="00CB0865"/>
    <w:rsid w:val="00CE09AA"/>
    <w:rsid w:val="00CE6C5B"/>
    <w:rsid w:val="00D0030F"/>
    <w:rsid w:val="00D01780"/>
    <w:rsid w:val="00D02D90"/>
    <w:rsid w:val="00D02F63"/>
    <w:rsid w:val="00D12772"/>
    <w:rsid w:val="00D1417C"/>
    <w:rsid w:val="00D2000C"/>
    <w:rsid w:val="00D47B23"/>
    <w:rsid w:val="00D52B1F"/>
    <w:rsid w:val="00D56736"/>
    <w:rsid w:val="00D86095"/>
    <w:rsid w:val="00DF3252"/>
    <w:rsid w:val="00DF4E62"/>
    <w:rsid w:val="00E000CD"/>
    <w:rsid w:val="00E0038D"/>
    <w:rsid w:val="00E0132B"/>
    <w:rsid w:val="00E10E91"/>
    <w:rsid w:val="00E277E9"/>
    <w:rsid w:val="00E47C57"/>
    <w:rsid w:val="00E66159"/>
    <w:rsid w:val="00E67D5B"/>
    <w:rsid w:val="00E75D94"/>
    <w:rsid w:val="00E97E0F"/>
    <w:rsid w:val="00EB7F22"/>
    <w:rsid w:val="00EE4238"/>
    <w:rsid w:val="00EF63EF"/>
    <w:rsid w:val="00F24F37"/>
    <w:rsid w:val="00F258F8"/>
    <w:rsid w:val="00F34774"/>
    <w:rsid w:val="00F34B9B"/>
    <w:rsid w:val="00F41F47"/>
    <w:rsid w:val="00F5278F"/>
    <w:rsid w:val="00F56BB3"/>
    <w:rsid w:val="00F90953"/>
    <w:rsid w:val="00F92FBF"/>
    <w:rsid w:val="00F93337"/>
    <w:rsid w:val="00FA78B9"/>
    <w:rsid w:val="00FA7DD8"/>
    <w:rsid w:val="00FB2390"/>
    <w:rsid w:val="00FB5033"/>
    <w:rsid w:val="00FC2F13"/>
    <w:rsid w:val="00FD4535"/>
    <w:rsid w:val="00FF1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FA15E8"/>
  <w15:chartTrackingRefBased/>
  <w15:docId w15:val="{A6BBD512-9F5D-FD4C-9BB7-4395EEA40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631"/>
    <w:pPr>
      <w:spacing w:after="160" w:line="259" w:lineRule="auto"/>
    </w:pPr>
    <w:rPr>
      <w:rFonts w:eastAsiaTheme="minorHAnsi"/>
      <w:sz w:val="22"/>
      <w:szCs w:val="22"/>
      <w:lang w:val="de-CH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F9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E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4E3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E0132B"/>
    <w:pPr>
      <w:tabs>
        <w:tab w:val="left" w:pos="500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5F19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19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193E"/>
    <w:rPr>
      <w:rFonts w:eastAsiaTheme="minorHAnsi"/>
      <w:sz w:val="20"/>
      <w:szCs w:val="20"/>
      <w:lang w:val="de-CH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9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93E"/>
    <w:rPr>
      <w:rFonts w:eastAsiaTheme="minorHAnsi"/>
      <w:b/>
      <w:bCs/>
      <w:sz w:val="20"/>
      <w:szCs w:val="20"/>
      <w:lang w:val="de-CH" w:eastAsia="en-US"/>
    </w:rPr>
  </w:style>
  <w:style w:type="character" w:styleId="Hyperlink">
    <w:name w:val="Hyperlink"/>
    <w:basedOn w:val="DefaultParagraphFont"/>
    <w:uiPriority w:val="99"/>
    <w:unhideWhenUsed/>
    <w:rsid w:val="0015674C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5674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E4238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079F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079F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079F4"/>
  </w:style>
  <w:style w:type="character" w:customStyle="1" w:styleId="Heading3Char">
    <w:name w:val="Heading 3 Char"/>
    <w:basedOn w:val="DefaultParagraphFont"/>
    <w:link w:val="Heading3"/>
    <w:uiPriority w:val="9"/>
    <w:semiHidden/>
    <w:rsid w:val="00020F9F"/>
    <w:rPr>
      <w:rFonts w:asciiTheme="majorHAnsi" w:eastAsiaTheme="majorEastAsia" w:hAnsiTheme="majorHAnsi" w:cstheme="majorBidi"/>
      <w:color w:val="1F3763" w:themeColor="accent1" w:themeShade="7F"/>
      <w:lang w:val="de-CH" w:eastAsia="en-US"/>
    </w:rPr>
  </w:style>
  <w:style w:type="paragraph" w:styleId="Revision">
    <w:name w:val="Revision"/>
    <w:hidden/>
    <w:uiPriority w:val="99"/>
    <w:semiHidden/>
    <w:rsid w:val="00E277E9"/>
    <w:rPr>
      <w:rFonts w:eastAsiaTheme="minorHAnsi"/>
      <w:sz w:val="22"/>
      <w:szCs w:val="22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979038-D4DE-3F4A-9DD8-7DA239408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Daniore</dc:creator>
  <cp:keywords/>
  <dc:description/>
  <cp:lastModifiedBy>Paola Daniore</cp:lastModifiedBy>
  <cp:revision>3</cp:revision>
  <dcterms:created xsi:type="dcterms:W3CDTF">2022-08-25T13:12:00Z</dcterms:created>
  <dcterms:modified xsi:type="dcterms:W3CDTF">2022-09-01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UXbjbAC0"/&gt;&lt;style id="http://www.zotero.org/styles/journal-of-medical-internet-research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</Properties>
</file>